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951D7" w14:textId="77777777" w:rsidR="00455C2D" w:rsidRDefault="00455C2D" w:rsidP="004A16C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2551B1" w14:textId="5AA58885" w:rsidR="004A16C1" w:rsidRPr="00EB7603" w:rsidRDefault="00EB7603" w:rsidP="004A16C1">
      <w:pPr>
        <w:jc w:val="both"/>
        <w:rPr>
          <w:rFonts w:ascii="Palatino Linotype" w:hAnsi="Palatino Linotype" w:cs="Times New Roman"/>
          <w:b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sz w:val="18"/>
          <w:szCs w:val="18"/>
          <w:lang w:val="en-US"/>
        </w:rPr>
        <w:t>Table S</w:t>
      </w:r>
      <w:r w:rsidR="008E707F">
        <w:rPr>
          <w:rFonts w:ascii="Palatino Linotype" w:hAnsi="Palatino Linotype" w:cs="Times New Roman"/>
          <w:b/>
          <w:sz w:val="18"/>
          <w:szCs w:val="18"/>
          <w:lang w:val="en-US"/>
        </w:rPr>
        <w:t>1</w:t>
      </w:r>
      <w:r w:rsidR="004A16C1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 xml:space="preserve">.  </w:t>
      </w:r>
      <w:r w:rsidR="0028717F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>L</w:t>
      </w:r>
      <w:r w:rsidR="004A16C1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 xml:space="preserve">ist of </w:t>
      </w:r>
      <w:r w:rsidR="00455C2D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>84</w:t>
      </w:r>
      <w:r w:rsidR="004A16C1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 xml:space="preserve"> target genes of </w:t>
      </w:r>
      <w:r w:rsidR="00455C2D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 xml:space="preserve">RT2 Profiler PCR Array (96-Well Format) </w:t>
      </w:r>
      <w:r w:rsidR="00D12C54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>Rat</w:t>
      </w:r>
      <w:r w:rsidR="00455C2D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 xml:space="preserve"> Fatty Liver (Car. No. </w:t>
      </w:r>
      <w:r w:rsidR="00D12C54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>330231 PARN-157ZA</w:t>
      </w:r>
      <w:r w:rsidR="00D44E98" w:rsidRPr="00EB7603">
        <w:rPr>
          <w:rFonts w:ascii="Palatino Linotype" w:hAnsi="Palatino Linotype" w:cs="Times New Roman"/>
          <w:b/>
          <w:sz w:val="18"/>
          <w:szCs w:val="18"/>
          <w:lang w:val="en-US"/>
        </w:rPr>
        <w:t>)</w:t>
      </w:r>
    </w:p>
    <w:tbl>
      <w:tblPr>
        <w:tblpPr w:leftFromText="141" w:rightFromText="141" w:vertAnchor="page" w:horzAnchor="margin" w:tblpY="3291"/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517"/>
        <w:gridCol w:w="668"/>
        <w:gridCol w:w="806"/>
        <w:gridCol w:w="1561"/>
        <w:gridCol w:w="1650"/>
        <w:gridCol w:w="1482"/>
        <w:gridCol w:w="1463"/>
      </w:tblGrid>
      <w:tr w:rsidR="00E46EFE" w:rsidRPr="008E707F" w14:paraId="6865B096" w14:textId="77777777" w:rsidTr="0053660B">
        <w:trPr>
          <w:trHeight w:val="300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9BBA9B4" w14:textId="77777777" w:rsidR="00E46EFE" w:rsidRPr="00455C2D" w:rsidRDefault="00E46EFE" w:rsidP="00455C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A0CEC" w14:textId="77777777" w:rsidR="00E46EFE" w:rsidRPr="00455C2D" w:rsidRDefault="00E46EFE" w:rsidP="00455C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4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8BDB" w14:textId="77777777" w:rsidR="00E46EFE" w:rsidRPr="00455C2D" w:rsidRDefault="00E46EFE" w:rsidP="00455C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BC82D65" w14:textId="77777777" w:rsidR="00E46EFE" w:rsidRPr="00455C2D" w:rsidRDefault="00E46EFE" w:rsidP="00455C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0982578F" w14:textId="77777777" w:rsidR="00E46EFE" w:rsidRPr="00455C2D" w:rsidRDefault="00E46EFE" w:rsidP="00455C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46EFE" w:rsidRPr="008E707F" w14:paraId="27418B80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7B5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0AF9CBC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1C91B1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0E1263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</w:tcBorders>
          </w:tcPr>
          <w:p w14:paraId="49E426B2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</w:tcBorders>
          </w:tcPr>
          <w:p w14:paraId="50AD667C" w14:textId="77777777" w:rsidR="00E46EFE" w:rsidRPr="005A14B5" w:rsidRDefault="00E46EFE" w:rsidP="0045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6EFE" w:rsidRPr="005A14B5" w14:paraId="414A3108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8EC" w14:textId="77777777" w:rsidR="00E46EFE" w:rsidRPr="005A14B5" w:rsidRDefault="00E46EFE" w:rsidP="00D12C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A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D72DAC9" w14:textId="77777777" w:rsidR="00E46EFE" w:rsidRPr="005A14B5" w:rsidRDefault="00E46EFE" w:rsidP="00D12C5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7809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401B92" w14:textId="77777777" w:rsidR="00E46EFE" w:rsidRPr="005A14B5" w:rsidRDefault="001B6734" w:rsidP="00E46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 G6PC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EA5F9" w14:textId="77777777" w:rsidR="00E46EFE" w:rsidRPr="005A14B5" w:rsidRDefault="001B6734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098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E23DE9" w14:textId="77777777" w:rsidR="00E46EFE" w:rsidRPr="005A14B5" w:rsidRDefault="00E46EFE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 PIK3C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D6E0888" w14:textId="77777777" w:rsidR="00E46EFE" w:rsidRPr="005A14B5" w:rsidRDefault="0053660B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3399</w:t>
            </w:r>
          </w:p>
        </w:tc>
      </w:tr>
      <w:tr w:rsidR="00E46EFE" w:rsidRPr="005A14B5" w14:paraId="5AC78A51" w14:textId="77777777" w:rsidTr="0053660B">
        <w:trPr>
          <w:trHeight w:val="339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E1C3" w14:textId="77777777" w:rsidR="00E46EFE" w:rsidRPr="005A14B5" w:rsidRDefault="00E46EFE" w:rsidP="00D12C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CG1</w:t>
            </w:r>
          </w:p>
          <w:p w14:paraId="1EACD839" w14:textId="77777777" w:rsidR="00E46EFE" w:rsidRPr="005A14B5" w:rsidRDefault="00E46EFE" w:rsidP="00D12C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CA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7EFC923" w14:textId="77777777" w:rsidR="00E46EFE" w:rsidRPr="005A14B5" w:rsidRDefault="00E46EFE" w:rsidP="00E46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502</w:t>
            </w:r>
          </w:p>
          <w:p w14:paraId="75043A06" w14:textId="77777777" w:rsidR="00E46EFE" w:rsidRPr="005A14B5" w:rsidRDefault="00E46EFE" w:rsidP="00E46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219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32F11D" w14:textId="77777777" w:rsidR="00E46EFE" w:rsidRPr="005A14B5" w:rsidRDefault="001B6734" w:rsidP="00E46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 G6PD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8C5F8" w14:textId="77777777" w:rsidR="00E46EFE" w:rsidRPr="005A14B5" w:rsidRDefault="001B6734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700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AF8C2B" w14:textId="77777777" w:rsidR="00E46EFE" w:rsidRPr="005A14B5" w:rsidRDefault="00E46EFE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 PIK3R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4CA115A0" w14:textId="77777777" w:rsidR="00E46EFE" w:rsidRPr="005A14B5" w:rsidRDefault="0053660B" w:rsidP="00D12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005</w:t>
            </w:r>
          </w:p>
        </w:tc>
      </w:tr>
      <w:tr w:rsidR="001B6734" w:rsidRPr="005A14B5" w14:paraId="745881C0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348C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ADL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976A0A6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81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FDC637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 GC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9F184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65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A31E0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 PKLR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6C31063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624</w:t>
            </w:r>
          </w:p>
        </w:tc>
      </w:tr>
      <w:tr w:rsidR="001B6734" w:rsidRPr="005A14B5" w14:paraId="2DBEF98E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9026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LY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984BCC7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698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4ACFE7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 GK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67E7A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438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FED29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  PPA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CE163D0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100834</w:t>
            </w:r>
          </w:p>
        </w:tc>
      </w:tr>
      <w:tr w:rsidR="001B6734" w:rsidRPr="005A14B5" w14:paraId="18AAFFDB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202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OX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6860CE7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734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A9B9E8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 GSK3B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DD7C4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2080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5B55E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  PPAR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40FBD86F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96</w:t>
            </w:r>
          </w:p>
        </w:tc>
      </w:tr>
      <w:tr w:rsidR="001B6734" w:rsidRPr="005A14B5" w14:paraId="347D623A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2CC1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SL5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A8FCACC" w14:textId="77777777" w:rsidR="001B6734" w:rsidRPr="005A14B5" w:rsidRDefault="001B6734" w:rsidP="001B673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60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63B02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 HMGC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8A86C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3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12072E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 PPARD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50AA68A5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41</w:t>
            </w:r>
          </w:p>
        </w:tc>
      </w:tr>
      <w:tr w:rsidR="001B6734" w:rsidRPr="005A14B5" w14:paraId="6915EE17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0E35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SM3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6E3D78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323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CF37F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 HNF4A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20EB7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2180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1B473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 PPARG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E86EBEF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24</w:t>
            </w:r>
          </w:p>
        </w:tc>
      </w:tr>
      <w:tr w:rsidR="001B6734" w:rsidRPr="005A14B5" w14:paraId="737CC4AF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CB87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IPOR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19BA9B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</w:t>
            </w: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20758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C9FF9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 IFNG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EE2E0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8880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328D0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 PPARGC1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4C585334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347</w:t>
            </w:r>
          </w:p>
        </w:tc>
      </w:tr>
      <w:tr w:rsidR="001B6734" w:rsidRPr="005A14B5" w14:paraId="16CA19FA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62C4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IPOR2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EE3AFF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03797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E2DB3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0. IGF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FCAAF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7886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0F53EB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69. PRKAA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3134EFE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9142</w:t>
            </w:r>
          </w:p>
        </w:tc>
      </w:tr>
      <w:tr w:rsidR="001B6734" w:rsidRPr="005A14B5" w14:paraId="5891170A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4C09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098D94D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323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D5254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1. IGFBP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316FC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4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95C2C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0. PTPN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5F5EF2AF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637</w:t>
            </w:r>
          </w:p>
        </w:tc>
      </w:tr>
      <w:tr w:rsidR="001B6734" w:rsidRPr="005A14B5" w14:paraId="51F9B0CD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B0F3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0EA3DB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73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4E240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2. IL10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8906E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85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59CA24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1. RBP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2DAC9C6C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3162</w:t>
            </w:r>
          </w:p>
        </w:tc>
      </w:tr>
      <w:tr w:rsidR="001B6734" w:rsidRPr="005A14B5" w14:paraId="71E4FE4F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92F1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POB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8122C0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9287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2FC169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3. IL1B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BD440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51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AA85DF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2. RXRA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4DDEA822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805</w:t>
            </w:r>
          </w:p>
        </w:tc>
      </w:tr>
      <w:tr w:rsidR="001B6734" w:rsidRPr="005A14B5" w14:paraId="3BD3139F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145B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POC3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002EA69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0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E781A8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4. IL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5D6C3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8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ECAA5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3. SCD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594EB719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9192</w:t>
            </w:r>
          </w:p>
        </w:tc>
      </w:tr>
      <w:tr w:rsidR="001B6734" w:rsidRPr="005A14B5" w14:paraId="7B27F012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96ED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43EC59B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882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2FBE66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5. INS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828E4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707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35AADE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4. SERPINE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0E8B9AE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620</w:t>
            </w:r>
          </w:p>
        </w:tc>
      </w:tr>
      <w:tr w:rsidR="001B6734" w:rsidRPr="005A14B5" w14:paraId="5587008B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D4A8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ATP5C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0B808A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82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2FA29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6. IRS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C503F" w14:textId="77777777" w:rsidR="001B6734" w:rsidRPr="005A14B5" w:rsidRDefault="00187D9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96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1F4F6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5. SLC27A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134E6CC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4143</w:t>
            </w:r>
          </w:p>
        </w:tc>
      </w:tr>
      <w:tr w:rsidR="001B6734" w:rsidRPr="005A14B5" w14:paraId="254E8677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A592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6D89A0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92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9A873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7. LDL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12B8F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7576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30CED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6. SLC2A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7F7ACE6F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8827</w:t>
            </w:r>
          </w:p>
        </w:tc>
      </w:tr>
      <w:tr w:rsidR="001B6734" w:rsidRPr="005A14B5" w14:paraId="078CFD35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4CBC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E51A968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56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DCBDD7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8. LEP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BD0BF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9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3421F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7. SLC2A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7A075D23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879</w:t>
            </w:r>
          </w:p>
        </w:tc>
      </w:tr>
      <w:tr w:rsidR="001B6734" w:rsidRPr="005A14B5" w14:paraId="28B1C0AE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8689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8681D05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412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2E2E3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49. LPL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F04C9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98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577DF2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8. SLC2A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1F87681C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751</w:t>
            </w:r>
          </w:p>
        </w:tc>
      </w:tr>
      <w:tr w:rsidR="001B6734" w:rsidRPr="005A14B5" w14:paraId="67A743FE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AA21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NBP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D40827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259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D8E359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0. MAPK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68CF3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84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A01ED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79. SOCS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201884B1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565</w:t>
            </w:r>
          </w:p>
        </w:tc>
      </w:tr>
      <w:tr w:rsidR="001B6734" w:rsidRPr="005A14B5" w14:paraId="082240E3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469F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PT1A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7EA0DBD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55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1DEC8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1. MAPK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86504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82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182018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80. SREBF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D942A2A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276707</w:t>
            </w:r>
          </w:p>
        </w:tc>
      </w:tr>
      <w:tr w:rsidR="001B6734" w:rsidRPr="005A14B5" w14:paraId="151F4491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FDB6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PT2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755004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93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F7FFAD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2. MLXIPL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87AEC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3552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3078F0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81. SREBF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39C7AC9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033694</w:t>
            </w:r>
          </w:p>
        </w:tc>
      </w:tr>
      <w:tr w:rsidR="001B6734" w:rsidRPr="005A14B5" w14:paraId="50639F7C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3674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YP2E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CB400C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54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8F40F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3. MTOR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B2542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990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91284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82. STAT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6BC3C4D9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747</w:t>
            </w:r>
          </w:p>
        </w:tc>
      </w:tr>
      <w:tr w:rsidR="001B6734" w:rsidRPr="005A14B5" w14:paraId="28004BAD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2C32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CYP7A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AAE2CF7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94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FFDF6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4. NDUFB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ABDA0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10664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B96DFB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83. TNF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77BCFB44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675</w:t>
            </w:r>
          </w:p>
        </w:tc>
      </w:tr>
      <w:tr w:rsidR="001B6734" w:rsidRPr="005A14B5" w14:paraId="2C1D025B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FBF3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DGAT2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CC5536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01234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1E2E46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5. NFKB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21DAE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27671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99656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84. XBP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DD47F1C" w14:textId="77777777" w:rsidR="001B6734" w:rsidRPr="005A14B5" w:rsidRDefault="005A14B5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004210</w:t>
            </w:r>
          </w:p>
        </w:tc>
      </w:tr>
      <w:tr w:rsidR="001B6734" w:rsidRPr="005A14B5" w14:paraId="3C7936DA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24D6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ABP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AC22664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556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47C5E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6. NR1H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F5D19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62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23546F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786B03AF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0D829B33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20CA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ABP3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E08A5D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416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CE4B39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7. NR1H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88CC6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31627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AD2AD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0D51930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4A485567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A3F7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3073846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4587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06A90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8. NR1H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0267A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21745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20C62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25D8F1F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37A3D9FE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32A6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D00E92A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139194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FDC87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59. PCK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FB599" w14:textId="77777777" w:rsidR="001B6734" w:rsidRPr="005A14B5" w:rsidRDefault="0053660B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01108377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E695E9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2511D1A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6BDED70F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AA36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604914B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7332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469C26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60. PDK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13698" w14:textId="77777777" w:rsidR="001B6734" w:rsidRPr="005A14B5" w:rsidRDefault="0053660B" w:rsidP="00536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5355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F8486C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50FF43F4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52207B0D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381C" w14:textId="77777777" w:rsidR="001B6734" w:rsidRPr="005A14B5" w:rsidRDefault="001B6734" w:rsidP="001B6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FOXA2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D8E661C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4B5">
              <w:rPr>
                <w:rFonts w:ascii="Times New Roman" w:eastAsia="Times New Roman" w:hAnsi="Times New Roman" w:cs="Times New Roman"/>
                <w:sz w:val="20"/>
                <w:szCs w:val="20"/>
              </w:rPr>
              <w:t>NM_01274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F01523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7DF2C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E94D6A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</w:tcBorders>
          </w:tcPr>
          <w:p w14:paraId="3F4B985A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6734" w:rsidRPr="005A14B5" w14:paraId="0A75CF7A" w14:textId="77777777" w:rsidTr="0053660B">
        <w:trPr>
          <w:trHeight w:val="300"/>
        </w:trPr>
        <w:tc>
          <w:tcPr>
            <w:tcW w:w="214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9111" w14:textId="77777777" w:rsidR="001B6734" w:rsidRPr="005A14B5" w:rsidRDefault="001B6734" w:rsidP="001B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530FDE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D94978E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0F9A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6E923C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ECFB69" w14:textId="77777777" w:rsidR="001B6734" w:rsidRPr="005A14B5" w:rsidRDefault="001B6734" w:rsidP="001B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A5371C" w14:textId="77777777" w:rsidR="004A16C1" w:rsidRPr="005A14B5" w:rsidRDefault="004A16C1" w:rsidP="004A16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402B6D" w14:textId="77777777" w:rsidR="004A16C1" w:rsidRPr="005A14B5" w:rsidRDefault="004A16C1" w:rsidP="004A16C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5CED0EA" w14:textId="77777777" w:rsidR="004A16C1" w:rsidRPr="004A16C1" w:rsidRDefault="004A16C1" w:rsidP="004A16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314C17" w14:textId="77777777" w:rsidR="00AB7D5B" w:rsidRPr="004A16C1" w:rsidRDefault="00AB7D5B" w:rsidP="004A16C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B7D5B" w:rsidRPr="004A16C1" w:rsidSect="00E331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F75D7" w14:textId="77777777" w:rsidR="00E4214F" w:rsidRDefault="00E4214F" w:rsidP="00C009CF">
      <w:pPr>
        <w:spacing w:after="0" w:line="240" w:lineRule="auto"/>
      </w:pPr>
      <w:r>
        <w:separator/>
      </w:r>
    </w:p>
  </w:endnote>
  <w:endnote w:type="continuationSeparator" w:id="0">
    <w:p w14:paraId="28CAF2FD" w14:textId="77777777" w:rsidR="00E4214F" w:rsidRDefault="00E4214F" w:rsidP="00C00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29BF2" w14:textId="77777777" w:rsidR="00E4214F" w:rsidRDefault="00E4214F" w:rsidP="00C009CF">
      <w:pPr>
        <w:spacing w:after="0" w:line="240" w:lineRule="auto"/>
      </w:pPr>
      <w:r>
        <w:separator/>
      </w:r>
    </w:p>
  </w:footnote>
  <w:footnote w:type="continuationSeparator" w:id="0">
    <w:p w14:paraId="5183940E" w14:textId="77777777" w:rsidR="00E4214F" w:rsidRDefault="00E4214F" w:rsidP="00C009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56E5D"/>
    <w:multiLevelType w:val="hybridMultilevel"/>
    <w:tmpl w:val="602265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C67"/>
    <w:rsid w:val="00042ACB"/>
    <w:rsid w:val="000A7BAB"/>
    <w:rsid w:val="000C6344"/>
    <w:rsid w:val="00127A3F"/>
    <w:rsid w:val="001543A2"/>
    <w:rsid w:val="00187D95"/>
    <w:rsid w:val="001B6734"/>
    <w:rsid w:val="00203E16"/>
    <w:rsid w:val="00243B9A"/>
    <w:rsid w:val="00253C67"/>
    <w:rsid w:val="002667DE"/>
    <w:rsid w:val="0028717F"/>
    <w:rsid w:val="002C3511"/>
    <w:rsid w:val="00403AD5"/>
    <w:rsid w:val="00455C2D"/>
    <w:rsid w:val="00470637"/>
    <w:rsid w:val="00480DA7"/>
    <w:rsid w:val="004A16C1"/>
    <w:rsid w:val="004C4038"/>
    <w:rsid w:val="0053660B"/>
    <w:rsid w:val="00542341"/>
    <w:rsid w:val="005925C8"/>
    <w:rsid w:val="005A14B5"/>
    <w:rsid w:val="007B3D7D"/>
    <w:rsid w:val="008E707F"/>
    <w:rsid w:val="0091377E"/>
    <w:rsid w:val="00AB3277"/>
    <w:rsid w:val="00AB7D5B"/>
    <w:rsid w:val="00BA513C"/>
    <w:rsid w:val="00C009CF"/>
    <w:rsid w:val="00C22BA4"/>
    <w:rsid w:val="00C97F94"/>
    <w:rsid w:val="00D12C54"/>
    <w:rsid w:val="00D44E98"/>
    <w:rsid w:val="00D85FD4"/>
    <w:rsid w:val="00E3311F"/>
    <w:rsid w:val="00E4214F"/>
    <w:rsid w:val="00E46EFE"/>
    <w:rsid w:val="00EB7603"/>
    <w:rsid w:val="00F042EB"/>
    <w:rsid w:val="00F80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8A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3C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3C67"/>
    <w:rPr>
      <w:color w:val="954F72"/>
      <w:u w:val="single"/>
    </w:rPr>
  </w:style>
  <w:style w:type="paragraph" w:customStyle="1" w:styleId="xl64">
    <w:name w:val="xl64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5">
    <w:name w:val="xl65"/>
    <w:basedOn w:val="Normal"/>
    <w:rsid w:val="00253C67"/>
    <w:pP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53C67"/>
    <w:pP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0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09CF"/>
  </w:style>
  <w:style w:type="paragraph" w:styleId="Footer">
    <w:name w:val="footer"/>
    <w:basedOn w:val="Normal"/>
    <w:link w:val="FooterChar"/>
    <w:uiPriority w:val="99"/>
    <w:semiHidden/>
    <w:unhideWhenUsed/>
    <w:rsid w:val="00C00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09CF"/>
  </w:style>
  <w:style w:type="paragraph" w:styleId="ListParagraph">
    <w:name w:val="List Paragraph"/>
    <w:basedOn w:val="Normal"/>
    <w:uiPriority w:val="34"/>
    <w:qFormat/>
    <w:rsid w:val="00D85F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3C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3C67"/>
    <w:rPr>
      <w:color w:val="954F72"/>
      <w:u w:val="single"/>
    </w:rPr>
  </w:style>
  <w:style w:type="paragraph" w:customStyle="1" w:styleId="xl64">
    <w:name w:val="xl64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24"/>
      <w:szCs w:val="24"/>
    </w:rPr>
  </w:style>
  <w:style w:type="paragraph" w:customStyle="1" w:styleId="xl65">
    <w:name w:val="xl65"/>
    <w:basedOn w:val="Normal"/>
    <w:rsid w:val="00253C67"/>
    <w:pP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53C67"/>
    <w:pPr>
      <w:shd w:val="clear" w:color="000000" w:fill="D3DC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53C67"/>
    <w:pPr>
      <w:spacing w:before="100" w:beforeAutospacing="1" w:after="100" w:afterAutospacing="1" w:line="240" w:lineRule="auto"/>
      <w:textAlignment w:val="center"/>
    </w:pPr>
    <w:rPr>
      <w:rFonts w:ascii="Microsoft Sans Serif" w:eastAsia="Times New Roman" w:hAnsi="Microsoft Sans Serif" w:cs="Microsoft Sans Serif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0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09CF"/>
  </w:style>
  <w:style w:type="paragraph" w:styleId="Footer">
    <w:name w:val="footer"/>
    <w:basedOn w:val="Normal"/>
    <w:link w:val="FooterChar"/>
    <w:uiPriority w:val="99"/>
    <w:semiHidden/>
    <w:unhideWhenUsed/>
    <w:rsid w:val="00C00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09CF"/>
  </w:style>
  <w:style w:type="paragraph" w:styleId="ListParagraph">
    <w:name w:val="List Paragraph"/>
    <w:basedOn w:val="Normal"/>
    <w:uiPriority w:val="34"/>
    <w:qFormat/>
    <w:rsid w:val="00D85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7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a</dc:creator>
  <cp:lastModifiedBy> Devi</cp:lastModifiedBy>
  <cp:revision>4</cp:revision>
  <dcterms:created xsi:type="dcterms:W3CDTF">2023-08-18T17:43:00Z</dcterms:created>
  <dcterms:modified xsi:type="dcterms:W3CDTF">2023-08-25T09:44:00Z</dcterms:modified>
</cp:coreProperties>
</file>